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ampling frequency affects estimates of annual nitrous oxide flux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. Bart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B. Wolf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D. Rowling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C. Sche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R. Kie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P. Grac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K. Stefanov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&amp; K. Butterbach-Bah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Soil Biology and Molecular Ecology Group, School of Earth &amp; Environment (M087), UWA Institute of Agriculture, Faculty of Sciences, The University of Western Australia, 35 Stirling Highway, Crawley, Western Australia 6009, Australia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Karlsruhe Institute of Technology, Institute for Meteorology and Climate Research Atmospheric Environmental Research (IMK-IFU), Kreuzeckbahnstr. 19, 82467 Garmisch-Partenkirchen, Germany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Institute for Future Environments, Queensland University of Technology, 2 George Street, Brisbane, Queensland 4000, Australia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UWA Institute of Agriculture (M089), The University of Western Australia, 35 Stirling Highway, Crawley, Western Australia 6009, Australia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International Livestock Research Institute (ILRI), Nairobi, Kenya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080" w:right="108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Heading1"/>
        <w:spacing w:lineRule="auto" w:line="480"/>
        <w:jc w:val="left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  <w:bCs/>
          <w:i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>Corresponding author at:</w:t>
      </w:r>
      <w:r>
        <w:rPr>
          <w:rFonts w:cs="Times New Roman" w:ascii="Times New Roman" w:hAnsi="Times New Roman"/>
          <w:b w:val="false"/>
          <w:bCs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School of Earth &amp; Environment (M087), The University of Western Australia, 35 Stirling Highway, Crawley WA 6009, Australia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 xml:space="preserve">. Tel.: +61 8 488 2543; fax: +61 8 488 1050. </w:t>
      </w:r>
      <w:r>
        <w:rPr>
          <w:rFonts w:cs="Times New Roman" w:ascii="Times New Roman" w:hAnsi="Times New Roman"/>
          <w:b w:val="false"/>
          <w:bCs/>
          <w:i/>
          <w:color w:val="000000"/>
          <w:sz w:val="24"/>
          <w:szCs w:val="24"/>
        </w:rPr>
        <w:t>E-mail addres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b w:val="false"/>
          <w:bCs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louise.barton@uwa.edu.au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Supplementary Table 1. Effect of sampling interval on the range of annual N</w:t>
      </w:r>
      <w:r>
        <w:rPr>
          <w:rFonts w:cs="Times New Roman" w:ascii="Times New Roman" w:hAnsi="Times New Roman"/>
          <w:b/>
          <w:vertAlign w:val="subscript"/>
        </w:rPr>
        <w:t>2</w:t>
      </w:r>
      <w:r>
        <w:rPr>
          <w:rFonts w:cs="Times New Roman" w:ascii="Times New Roman" w:hAnsi="Times New Roman"/>
          <w:b/>
        </w:rPr>
        <w:t>O fluxes (kg N ha</w:t>
      </w:r>
      <w:r>
        <w:rPr>
          <w:rFonts w:cs="Times New Roman" w:ascii="Times New Roman" w:hAnsi="Times New Roman"/>
          <w:b/>
          <w:vertAlign w:val="superscript"/>
        </w:rPr>
        <w:t>-1</w:t>
      </w:r>
      <w:r>
        <w:rPr/>
        <w:t>), and the proportion of the annual flux (%) calculated using a daily sampling interval, for 28 datasets.</w:t>
      </w:r>
    </w:p>
    <w:tbl>
      <w:tblPr>
        <w:tblW w:w="151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93"/>
        <w:gridCol w:w="1275"/>
        <w:gridCol w:w="2699"/>
        <w:gridCol w:w="2976"/>
        <w:gridCol w:w="1239"/>
        <w:gridCol w:w="1239"/>
        <w:gridCol w:w="1239"/>
        <w:gridCol w:w="1240"/>
      </w:tblGrid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ation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ataset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ar</w:t>
            </w:r>
          </w:p>
        </w:tc>
        <w:tc>
          <w:tcPr>
            <w:tcW w:w="2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eatment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meter</w:t>
            </w:r>
          </w:p>
        </w:tc>
        <w:tc>
          <w:tcPr>
            <w:tcW w:w="49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mpling interval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 d </w:t>
            </w:r>
            <w:r>
              <w:rPr>
                <w:rFonts w:eastAsia="Times New Roman" w:cs="Times New Roman" w:ascii="Times New Roman" w:hAnsi="Times New Roman"/>
                <w:b/>
              </w:rPr>
              <w:t>w</w:t>
            </w:r>
            <w:r>
              <w:rPr>
                <w:rFonts w:eastAsia="Times New Roman" w:cs="Times New Roman" w:ascii="Times New Roman" w:hAnsi="Times New Roman"/>
              </w:rPr>
              <w:t>eek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eekly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-weekly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-weekly</w:t>
            </w:r>
          </w:p>
        </w:tc>
      </w:tr>
      <w:tr>
        <w:trPr>
          <w:trHeight w:val="370" w:hRule="atLeas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ongan Hills, Australia.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–2010</w:t>
            </w:r>
          </w:p>
        </w:tc>
        <w:tc>
          <w:tcPr>
            <w:tcW w:w="2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upin, Lime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 xml:space="preserve"> 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‡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–0.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–139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–0.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–256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–0.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–470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–0.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–93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–201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upin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–0.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–15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–0.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–30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–0.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–57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–0.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0–1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–201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at, Lim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–0.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–14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–0.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–25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–0.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–46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–0.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–87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–201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a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–0.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–14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–0.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–24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–0.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–46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–0.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–89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0–2011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at, Lim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–0.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–13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–0.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–21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–0.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–29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–0.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6–34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0–2011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a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–0.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–13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–0.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–20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–0.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–32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1–0.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7–37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0–2011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at, Lim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–0.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–11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–0.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–20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–0.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–34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1–0.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1–37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0–2011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a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–0.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–12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–0.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–16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–0.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–24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–0.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–28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underdin, Australia.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5–2006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at, no N fertilize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Proportion of annual flux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</w:rPr>
              <w:t xml:space="preserve">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–0.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–12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–0.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–12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–0.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–15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–0.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–22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5–2006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at, plus N fertilize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–0.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–12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–0.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–13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–0.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–18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–0.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–21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6–2007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at, no N fertilize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–0.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–10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–0.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–13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–0.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–17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0–0.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8–24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6–2007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at, plus N fertilize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–0.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–14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–0.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–16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–0.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–24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–0.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–28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7–2008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nola, no N fertilize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–0.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–10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–0.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–11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–0.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–15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–0.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5–17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7–2008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nola, plus N fertilize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–0.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–10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–0.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5–14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–0.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–21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–0.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–33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–2009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upin, no N fertilize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–0.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–11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–0.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–16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–0.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–21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–0.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–339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–2009</w:t>
            </w:r>
          </w:p>
        </w:tc>
        <w:tc>
          <w:tcPr>
            <w:tcW w:w="2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re, no N fertilizer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–0.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–231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–0.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–345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–0.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–38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–0.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–69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 (continued). Effect of sampling interval on the range of annual N</w:t>
      </w:r>
      <w:r>
        <w:rPr>
          <w:rFonts w:cs="Times New Roman" w:ascii="Times New Roman" w:hAnsi="Times New Roman"/>
          <w:b/>
          <w:vertAlign w:val="subscript"/>
        </w:rPr>
        <w:t>2</w:t>
      </w:r>
      <w:r>
        <w:rPr>
          <w:rFonts w:cs="Times New Roman" w:ascii="Times New Roman" w:hAnsi="Times New Roman"/>
          <w:b/>
        </w:rPr>
        <w:t>O fluxes (kg N ha</w:t>
      </w:r>
      <w:r>
        <w:rPr>
          <w:rFonts w:cs="Times New Roman" w:ascii="Times New Roman" w:hAnsi="Times New Roman"/>
          <w:b/>
          <w:vertAlign w:val="superscript"/>
        </w:rPr>
        <w:t>-1</w:t>
      </w:r>
      <w:r>
        <w:rPr>
          <w:rFonts w:cs="Times New Roman" w:ascii="Times New Roman" w:hAnsi="Times New Roman"/>
          <w:b/>
        </w:rPr>
        <w:t>), and the proportion of the annual flux (%) calculated using a daily sampling interval, for 28 datasets.</w:t>
      </w:r>
    </w:p>
    <w:tbl>
      <w:tblPr>
        <w:tblW w:w="151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93"/>
        <w:gridCol w:w="1275"/>
        <w:gridCol w:w="2699"/>
        <w:gridCol w:w="2976"/>
        <w:gridCol w:w="1239"/>
        <w:gridCol w:w="1239"/>
        <w:gridCol w:w="1239"/>
        <w:gridCol w:w="1240"/>
      </w:tblGrid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ation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ataset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ar</w:t>
            </w:r>
          </w:p>
        </w:tc>
        <w:tc>
          <w:tcPr>
            <w:tcW w:w="2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eatment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meter</w:t>
            </w:r>
          </w:p>
        </w:tc>
        <w:tc>
          <w:tcPr>
            <w:tcW w:w="49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mpling interval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 d </w:t>
            </w:r>
            <w:r>
              <w:rPr>
                <w:rFonts w:eastAsia="Times New Roman" w:cs="Times New Roman" w:ascii="Times New Roman" w:hAnsi="Times New Roman"/>
                <w:b/>
              </w:rPr>
              <w:t>w</w:t>
            </w:r>
            <w:r>
              <w:rPr>
                <w:rFonts w:eastAsia="Times New Roman" w:cs="Times New Roman" w:ascii="Times New Roman" w:hAnsi="Times New Roman"/>
              </w:rPr>
              <w:t>eek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eekly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-weekly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-weekly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Xilin, Inner Mongolia.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7–2008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assland, not grazed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‡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–0.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–10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–0.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–12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–0.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–17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1–0.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3–28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öglwald, Germany.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6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ruce and beech Fores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0–2.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–1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0–2.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–11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3–2.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–12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9–3.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–15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7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ruce and beech Fores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–0.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–10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–0.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–1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–0.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9–11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–0.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–11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Kingsthorpe, Australia.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–201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at-cotton, N fertilized, irrigated (low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–3.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–1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–3.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–11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–4.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–14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–5.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–18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–201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at-cotton, N fertilized, irrigated (medium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7–2.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–10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–3.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–13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–4.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–17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–6.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–24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–201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at-cotton, N fertilized, irrigated (high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6–3.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–1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–3.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–1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–3.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–12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–4.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–15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oloolah Valley, Australia.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7–2008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stur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8–1.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–10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–2.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9–12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–1.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–11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–2.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–14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–2009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stur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3–2.23</w:t>
            </w:r>
          </w:p>
          <w:p>
            <w:pPr>
              <w:pStyle w:val="Normal"/>
              <w:tabs>
                <w:tab w:val="clear" w:pos="720"/>
                <w:tab w:val="left" w:pos="41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–1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1–3.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–14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5–3.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–15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–4.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–213</w:t>
            </w:r>
          </w:p>
        </w:tc>
      </w:tr>
      <w:tr>
        <w:trPr>
          <w:trHeight w:val="199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–2009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infores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–0.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–10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–0.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–11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–0.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–11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–0.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–1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7–2008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ee crop (lychee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8–1.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–10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5–1.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–10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–2.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–12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–2.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–13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–2009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</w:rPr>
              <w:t>Tree crop (lychee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56–8.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–102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37–8.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–1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43–10.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–12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9–14.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–176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llenden Ker, Australia.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1–2002</w:t>
            </w:r>
          </w:p>
        </w:tc>
        <w:tc>
          <w:tcPr>
            <w:tcW w:w="2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inforest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Annual N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O flux (kg N 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ortion of annual flux (%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–1.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–102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8–1.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–103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–1.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–10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–1.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–123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  <w:lang w:val="de-DE"/>
        </w:rPr>
        <w:t>Cunderdin, 31°36</w:t>
      </w:r>
      <w:r>
        <w:rPr>
          <w:rFonts w:cs="Times New Roman" w:ascii="Times New Roman" w:hAnsi="Times New Roman"/>
          <w:bCs/>
          <w:lang w:val="de-DE"/>
        </w:rPr>
        <w:t>′</w:t>
      </w:r>
      <w:r>
        <w:rPr>
          <w:rFonts w:cs="Times New Roman" w:ascii="Times New Roman" w:hAnsi="Times New Roman"/>
          <w:lang w:val="de-DE"/>
        </w:rPr>
        <w:t>S, 117°13</w:t>
      </w:r>
      <w:r>
        <w:rPr>
          <w:rFonts w:cs="Times New Roman" w:ascii="Times New Roman" w:hAnsi="Times New Roman"/>
          <w:bCs/>
          <w:lang w:val="de-DE"/>
        </w:rPr>
        <w:t>′</w:t>
      </w:r>
      <w:r>
        <w:rPr>
          <w:rFonts w:cs="Times New Roman" w:ascii="Times New Roman" w:hAnsi="Times New Roman"/>
          <w:lang w:val="de-DE"/>
        </w:rPr>
        <w:t>E; Wongan Hills, 30°89</w:t>
      </w:r>
      <w:r>
        <w:rPr>
          <w:rFonts w:cs="Times New Roman" w:ascii="Times New Roman" w:hAnsi="Times New Roman"/>
          <w:bCs/>
          <w:lang w:val="de-DE"/>
        </w:rPr>
        <w:t>′</w:t>
      </w:r>
      <w:r>
        <w:rPr>
          <w:rFonts w:cs="Times New Roman" w:ascii="Times New Roman" w:hAnsi="Times New Roman"/>
          <w:lang w:val="de-DE"/>
        </w:rPr>
        <w:t>S, Höglwald 116°72</w:t>
      </w:r>
      <w:r>
        <w:rPr>
          <w:rFonts w:cs="Times New Roman" w:ascii="Times New Roman" w:hAnsi="Times New Roman"/>
          <w:bCs/>
          <w:lang w:val="de-DE"/>
        </w:rPr>
        <w:t>′</w:t>
      </w:r>
      <w:r>
        <w:rPr>
          <w:rFonts w:cs="Times New Roman" w:ascii="Times New Roman" w:hAnsi="Times New Roman"/>
          <w:lang w:val="de-DE"/>
        </w:rPr>
        <w:t xml:space="preserve">E; </w:t>
      </w:r>
      <w:r>
        <w:rPr>
          <w:rFonts w:cs="Times New Roman" w:ascii="Times New Roman" w:hAnsi="Times New Roman"/>
          <w:bCs/>
          <w:lang w:val="de-DE"/>
        </w:rPr>
        <w:t xml:space="preserve">48°30′N, 11°10′E; </w:t>
      </w:r>
      <w:r>
        <w:rPr>
          <w:rFonts w:cs="Times New Roman" w:ascii="Times New Roman" w:hAnsi="Times New Roman"/>
          <w:lang w:val="de-DE"/>
        </w:rPr>
        <w:t>Xilin</w:t>
      </w:r>
      <w:r>
        <w:rPr>
          <w:rFonts w:cs="Times New Roman" w:ascii="Times New Roman" w:hAnsi="Times New Roman"/>
          <w:bCs/>
          <w:lang w:val="de-DE"/>
        </w:rPr>
        <w:t xml:space="preserve"> 43° 33′ N, 116° 42.3′ E; Bellenden Ker, 17°16′S, 145°54′E; Kingsthorpe, 27°30′S, 151°46′E; </w:t>
      </w:r>
      <w:r>
        <w:rPr>
          <w:rFonts w:cs="Times New Roman" w:ascii="Times New Roman" w:hAnsi="Times New Roman"/>
          <w:lang w:val="de-DE"/>
        </w:rPr>
        <w:t xml:space="preserve">Mooloolah Valley 26.75° S, 152.93° E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>The mean annual flux estimate from each sampling frequency compared to the overall mean annual flux calculated from all the daily fluxes</w:t>
      </w:r>
      <w:r>
        <w:rPr/>
        <w:t>.</w:t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G Times">
    <w:altName w:val="Times New Roman"/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 w:before="0" w:after="0"/>
      <w:jc w:val="center"/>
      <w:outlineLvl w:val="0"/>
    </w:pPr>
    <w:rPr>
      <w:rFonts w:ascii="CG Times;Times New Roman" w:hAnsi="CG Times;Times New Roman" w:eastAsia="Times New Roman" w:cs="CG Times;Times New Roman"/>
      <w:b/>
      <w:sz w:val="28"/>
      <w:szCs w:val="20"/>
      <w:lang w:val="en-AU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CG Times;Times New Roman" w:hAnsi="CG Times;Times New Roman" w:eastAsia="Times New Roman" w:cs="Times New Roman"/>
      <w:b/>
      <w:sz w:val="28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11:49:00Z</dcterms:created>
  <dc:creator>Louise Barton</dc:creator>
  <dc:description/>
  <cp:keywords/>
  <dc:language>en-US</dc:language>
  <cp:lastModifiedBy>Louise Barton</cp:lastModifiedBy>
  <dcterms:modified xsi:type="dcterms:W3CDTF">2015-08-21T11:49:00Z</dcterms:modified>
  <cp:revision>2</cp:revision>
  <dc:subject/>
  <dc:title/>
</cp:coreProperties>
</file>